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6FF2A" w14:textId="21B8FD8E" w:rsidR="003D5140" w:rsidRDefault="003D5140" w:rsidP="003D5140">
      <w:pPr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  <w:r w:rsidRPr="00CF7AA3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1:</w:t>
      </w:r>
      <w:r w:rsidRPr="00CF7AA3">
        <w:rPr>
          <w:rFonts w:ascii="Times New Roman" w:hAnsi="Times New Roman" w:cs="Times New Roman"/>
          <w:sz w:val="22"/>
          <w:szCs w:val="22"/>
          <w:lang w:val="en-US"/>
        </w:rPr>
        <w:t xml:space="preserve"> Overview of the study cohort including the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individual </w:t>
      </w:r>
      <w:r w:rsidRPr="00CF7AA3">
        <w:rPr>
          <w:rFonts w:ascii="Times New Roman" w:hAnsi="Times New Roman" w:cs="Times New Roman"/>
          <w:sz w:val="22"/>
          <w:szCs w:val="22"/>
          <w:lang w:val="en-US"/>
        </w:rPr>
        <w:t>cause</w:t>
      </w:r>
      <w:r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CF7AA3">
        <w:rPr>
          <w:rFonts w:ascii="Times New Roman" w:hAnsi="Times New Roman" w:cs="Times New Roman"/>
          <w:sz w:val="22"/>
          <w:szCs w:val="22"/>
          <w:lang w:val="en-US"/>
        </w:rPr>
        <w:t xml:space="preserve"> of death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0E3F49F" w14:textId="77777777" w:rsidR="003D5140" w:rsidRPr="00CF7AA3" w:rsidRDefault="003D5140" w:rsidP="003D5140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69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3"/>
        <w:gridCol w:w="862"/>
        <w:gridCol w:w="862"/>
        <w:gridCol w:w="3330"/>
        <w:gridCol w:w="1063"/>
      </w:tblGrid>
      <w:tr w:rsidR="003D5140" w:rsidRPr="00245746" w14:paraId="391B2995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F7E18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e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92ACE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00567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332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00E0D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use of death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BDEC3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PCE</w:t>
            </w:r>
          </w:p>
        </w:tc>
      </w:tr>
      <w:tr w:rsidR="003D5140" w:rsidRPr="00245746" w14:paraId="6795F8D3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1716C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D21F2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02A20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3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0E54C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D77AF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3B096F06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77AA6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D196B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8F23F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63E43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eeding to 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370D6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17ABB0ED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F50DC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1E418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C5387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13948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34F51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1AEFC587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AF3CD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BE5F5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5C9F3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55D30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wn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8EAF81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208EC477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79817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689F9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C09E7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8BC68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trau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4CACD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3EF0258B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13CA5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4665E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BFA01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6D580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vascular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D74E9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36EA8854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DD220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6F734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A5897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974F9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D4C73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7FD78C5A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7CDD1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3A049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CEAA7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6D4A2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insufficien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C28E3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3D5140" w:rsidRPr="00245746" w14:paraId="29DECC5D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3062D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4D900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9B2AE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CA531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bon monoxide poison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E1509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3D5140" w:rsidRPr="00245746" w14:paraId="1AE0F49B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52D52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C7993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4EF78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7BCB3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bon monoxide poison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2EF10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065AE77A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14A31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C19FD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1CF56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007B5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89890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2EDC4090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6EF88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42332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B06721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715DA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2231C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6A3DC806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A5A0A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11771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13A02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F4B5D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 organ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F1BF1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32E00709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2F7E1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06535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B7EF8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6D978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5A6BA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3D5140" w:rsidRPr="00245746" w14:paraId="4F50A60F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7AB9C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36C14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A1B42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8A3E6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vascular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899CC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183DE434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FF5B8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6707D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A5572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0CE03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 organ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02532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1392C325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68664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294F6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D8A59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559D6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83279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50EA3E56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551C8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339EA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5AA7C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E2E16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trau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EEB03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1DFE4892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6650B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3376C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60017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24F7E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47AE81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426B1BB9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32BFA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EE304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BE2EF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1B9AA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09075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61CAC6DB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136BD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1DC71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6B93F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18906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orrhagic strok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6863D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7CB4536D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3BAFA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CE695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AB257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C9F6F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14314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7C9A73C9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F1717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9B89A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FD6D5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5884F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ptured aortic aneur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F2A46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5262115D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58DAD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CFFE1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54651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B80DC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bon monoxide poison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F5A25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3D5140" w:rsidRPr="00245746" w14:paraId="604DD55E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40FF3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8CBAE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EBE1E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47140B" w14:textId="542C4EE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dural hemorrh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D8C6C1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6E1A539C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FF6FA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6A76A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5819C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E29B9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790DF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23E37BD1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068A9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FEE97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4F5FA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16AB2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B16E5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2A877317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11C3D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92CA7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6D723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C3C361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2B55C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3D5140" w:rsidRPr="00245746" w14:paraId="18100A99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56F62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2CE90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F40B8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6C1CE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9DAD5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71845A5D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734C3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3F185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95BD5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8C7BB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l 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7299D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31E471FD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8BA7C1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F8E9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FF5F2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F30D1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4A6A8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3D5140" w:rsidRPr="00245746" w14:paraId="2D66488B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F5C74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EBF7B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8B156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C0D5C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D6FAF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03E6B921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F9D78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CE70D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CBF2A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289E8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l bleed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565AD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5C082E9E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58D91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8E1B3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B77D4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4DD45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D8462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3D5140" w:rsidRPr="00245746" w14:paraId="3FED7EBA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F1452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F7D121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1E832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9B4B4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A41CB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5B149C1D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2389E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6E1EB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9D040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AF9D0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285A1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2E4807F3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B5DF2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3D994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2D292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90B581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8FE4C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14AC13B1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65B97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88C8F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91C70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8D2C9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 and pulmonary em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F456A1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3769BCEC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7C1F6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CE864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02C21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DCB3D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EBFD8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4F76B7D9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8168E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A21E1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6A215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8EDD1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C5130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3D137AB5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77D94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D80DC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965F7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D94AF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genic shoc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1D034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01A15693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57494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A2BBE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0F4C9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FABF4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 and pulmonary em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89196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3E3D73A6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82EF1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1A125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3EEE5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4B119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onchopneumo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EE4E4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2424CD35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8A853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24732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619A0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5E944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 organ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6B0ED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417993D5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E13D3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F5AA4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92ADC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217D6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D5285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752C2385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29206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CC067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0421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9558B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ir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79E3F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0780151E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5B918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EA338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C7427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4EB90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1E53C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160DBEDE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B6D8F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AF71D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AF690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5DDBB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C198B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3F0B1305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5FF83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C1CD8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F606A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69723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 and pulmonary em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4F30A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079B58E6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E58D3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6868F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90166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B8A0F1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0345D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23C0D15E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AE127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07782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998C6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ABCDD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insufficien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039D9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634BF4E4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2CC92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2CE9D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143B7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3B2ED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7F938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1F2BFAD7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FEADE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62B0B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232E7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BB0D21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F3B32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0B2001A3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42DBA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F07AF1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A9461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F2D8B1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neumo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6FCD3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04DF6597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EB711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5ED6B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5F6C3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C755F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lmonary em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3ACD3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3D5140" w:rsidRPr="00245746" w14:paraId="76A7B3A1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49049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41A0D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C45AB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D89C3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EE726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07B8959E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A31C01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76173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65BCC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07D47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al 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6EBF9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22813A0B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5083B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DB1CD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ED3D0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4A9A0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047EC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3D5140" w:rsidRPr="00245746" w14:paraId="070669A9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9C7AF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26D7D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33E33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A1B6F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lining trau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F3E0D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4CA34783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10370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1C286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4743A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FBFD2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heart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2C32B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26585BDB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FB580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6D3D3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3438C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D32B66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vascular fail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34C43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7E2C5D9A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C8AD5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AF833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4A3BF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EC0C6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lytrau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A403A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2D5D16B0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0FD18A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E6408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4620A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5FADE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9FBE8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3D5140" w:rsidRPr="00245746" w14:paraId="62A51F89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3C290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FE5872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93C6A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39128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892D8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3D5140" w:rsidRPr="00245746" w14:paraId="06C8D147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B7B62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D3681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4CC1C5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B2A219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hyxi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01528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635809E0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11536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B9829D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D4A5F7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EFC1FB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insufficien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F19E70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D5140" w:rsidRPr="00245746" w14:paraId="0FF21036" w14:textId="77777777" w:rsidTr="003D5140">
        <w:trPr>
          <w:trHeight w:hRule="exact" w:val="187"/>
          <w:jc w:val="center"/>
        </w:trPr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7FB263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EB5BE8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3181E4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50BA8F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11B24E" w14:textId="77777777" w:rsidR="003D5140" w:rsidRPr="00245746" w:rsidRDefault="003D5140" w:rsidP="003D514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57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</w:tbl>
    <w:p w14:paraId="361131B0" w14:textId="3698DF3D" w:rsidR="003D5140" w:rsidRPr="003D5140" w:rsidRDefault="003D5140" w:rsidP="003D514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D5140">
        <w:rPr>
          <w:rFonts w:ascii="Times New Roman" w:hAnsi="Times New Roman" w:cs="Times New Roman"/>
          <w:sz w:val="20"/>
          <w:szCs w:val="20"/>
          <w:lang w:val="en-US"/>
        </w:rPr>
        <w:t>*Cause of death could not be conclusively clarified</w:t>
      </w:r>
      <w:r w:rsidRPr="003D514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3D5140">
        <w:rPr>
          <w:rFonts w:ascii="Times New Roman" w:hAnsi="Times New Roman" w:cs="Times New Roman"/>
          <w:i/>
          <w:sz w:val="20"/>
          <w:szCs w:val="20"/>
          <w:lang w:val="en-US"/>
        </w:rPr>
        <w:t>m</w:t>
      </w:r>
      <w:r w:rsidRPr="003D5140">
        <w:rPr>
          <w:rFonts w:ascii="Times New Roman" w:hAnsi="Times New Roman" w:cs="Times New Roman"/>
          <w:sz w:val="20"/>
          <w:szCs w:val="20"/>
          <w:lang w:val="en-US"/>
        </w:rPr>
        <w:t xml:space="preserve"> male, </w:t>
      </w:r>
      <w:r w:rsidRPr="003D5140">
        <w:rPr>
          <w:rFonts w:ascii="Times New Roman" w:hAnsi="Times New Roman" w:cs="Times New Roman"/>
          <w:i/>
          <w:sz w:val="20"/>
          <w:szCs w:val="20"/>
          <w:lang w:val="en-US"/>
        </w:rPr>
        <w:t>f</w:t>
      </w:r>
      <w:r w:rsidRPr="003D5140">
        <w:rPr>
          <w:rFonts w:ascii="Times New Roman" w:hAnsi="Times New Roman" w:cs="Times New Roman"/>
          <w:sz w:val="20"/>
          <w:szCs w:val="20"/>
          <w:lang w:val="en-US"/>
        </w:rPr>
        <w:t xml:space="preserve"> female</w:t>
      </w:r>
      <w:r w:rsidRPr="003D514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D760E60" w14:textId="77777777" w:rsidR="00460AB7" w:rsidRDefault="00460AB7"/>
    <w:sectPr w:rsidR="00460AB7" w:rsidSect="003D5140">
      <w:type w:val="continuous"/>
      <w:pgSz w:w="11900" w:h="16840"/>
      <w:pgMar w:top="1411" w:right="1411" w:bottom="1138" w:left="141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140"/>
    <w:rsid w:val="00005302"/>
    <w:rsid w:val="000311C5"/>
    <w:rsid w:val="000348B8"/>
    <w:rsid w:val="00036CCA"/>
    <w:rsid w:val="00040FA7"/>
    <w:rsid w:val="00047737"/>
    <w:rsid w:val="00064EBD"/>
    <w:rsid w:val="00081EFD"/>
    <w:rsid w:val="000879DB"/>
    <w:rsid w:val="00093ADD"/>
    <w:rsid w:val="0009591D"/>
    <w:rsid w:val="0010091A"/>
    <w:rsid w:val="001015A6"/>
    <w:rsid w:val="001024D4"/>
    <w:rsid w:val="00104460"/>
    <w:rsid w:val="00107DCC"/>
    <w:rsid w:val="0011024B"/>
    <w:rsid w:val="00115EFD"/>
    <w:rsid w:val="00140C9A"/>
    <w:rsid w:val="00142C9B"/>
    <w:rsid w:val="00150144"/>
    <w:rsid w:val="00152F1F"/>
    <w:rsid w:val="0015487F"/>
    <w:rsid w:val="0017356E"/>
    <w:rsid w:val="00181B4C"/>
    <w:rsid w:val="00184A43"/>
    <w:rsid w:val="001952A4"/>
    <w:rsid w:val="001B4E8C"/>
    <w:rsid w:val="001D444E"/>
    <w:rsid w:val="001F2C87"/>
    <w:rsid w:val="00212B67"/>
    <w:rsid w:val="00224E81"/>
    <w:rsid w:val="0023268B"/>
    <w:rsid w:val="00245746"/>
    <w:rsid w:val="00263831"/>
    <w:rsid w:val="00263AF0"/>
    <w:rsid w:val="00271AE2"/>
    <w:rsid w:val="0028535E"/>
    <w:rsid w:val="00297FC7"/>
    <w:rsid w:val="002A6FB3"/>
    <w:rsid w:val="002B5E9C"/>
    <w:rsid w:val="002D048C"/>
    <w:rsid w:val="002E097C"/>
    <w:rsid w:val="002E2F72"/>
    <w:rsid w:val="002E7CAC"/>
    <w:rsid w:val="00301EBD"/>
    <w:rsid w:val="0030687E"/>
    <w:rsid w:val="00312756"/>
    <w:rsid w:val="00317C64"/>
    <w:rsid w:val="0032613D"/>
    <w:rsid w:val="0034365C"/>
    <w:rsid w:val="00343EA4"/>
    <w:rsid w:val="00352329"/>
    <w:rsid w:val="00353E1E"/>
    <w:rsid w:val="00370C81"/>
    <w:rsid w:val="003A28FA"/>
    <w:rsid w:val="003A59FC"/>
    <w:rsid w:val="003C0CB8"/>
    <w:rsid w:val="003D0161"/>
    <w:rsid w:val="003D5140"/>
    <w:rsid w:val="003E1816"/>
    <w:rsid w:val="003E48F1"/>
    <w:rsid w:val="003F31FB"/>
    <w:rsid w:val="00405D1B"/>
    <w:rsid w:val="00412C14"/>
    <w:rsid w:val="004328B0"/>
    <w:rsid w:val="004379CF"/>
    <w:rsid w:val="0044425B"/>
    <w:rsid w:val="00445471"/>
    <w:rsid w:val="00446406"/>
    <w:rsid w:val="00447130"/>
    <w:rsid w:val="004517F4"/>
    <w:rsid w:val="00454B6B"/>
    <w:rsid w:val="00460AB7"/>
    <w:rsid w:val="00473CFF"/>
    <w:rsid w:val="004744B7"/>
    <w:rsid w:val="00476BC3"/>
    <w:rsid w:val="0049108E"/>
    <w:rsid w:val="004923C1"/>
    <w:rsid w:val="004C5178"/>
    <w:rsid w:val="004D228F"/>
    <w:rsid w:val="004D4FD6"/>
    <w:rsid w:val="004E4608"/>
    <w:rsid w:val="004F053E"/>
    <w:rsid w:val="004F7FA7"/>
    <w:rsid w:val="00513054"/>
    <w:rsid w:val="00536FD9"/>
    <w:rsid w:val="005501A0"/>
    <w:rsid w:val="005644F6"/>
    <w:rsid w:val="005712F4"/>
    <w:rsid w:val="00572824"/>
    <w:rsid w:val="00591C56"/>
    <w:rsid w:val="005C1E0D"/>
    <w:rsid w:val="005C312B"/>
    <w:rsid w:val="005E5DBF"/>
    <w:rsid w:val="005F378F"/>
    <w:rsid w:val="0060510B"/>
    <w:rsid w:val="00607E8C"/>
    <w:rsid w:val="00641AB2"/>
    <w:rsid w:val="00641D72"/>
    <w:rsid w:val="006537ED"/>
    <w:rsid w:val="006661E6"/>
    <w:rsid w:val="006726AC"/>
    <w:rsid w:val="0069373D"/>
    <w:rsid w:val="006A0496"/>
    <w:rsid w:val="006F16CD"/>
    <w:rsid w:val="006F28CA"/>
    <w:rsid w:val="006F6727"/>
    <w:rsid w:val="00711F47"/>
    <w:rsid w:val="007129F9"/>
    <w:rsid w:val="00733CC7"/>
    <w:rsid w:val="00757A34"/>
    <w:rsid w:val="00765D3C"/>
    <w:rsid w:val="00770B5A"/>
    <w:rsid w:val="00777591"/>
    <w:rsid w:val="007974FA"/>
    <w:rsid w:val="007B1778"/>
    <w:rsid w:val="007B30A8"/>
    <w:rsid w:val="007B5D09"/>
    <w:rsid w:val="007B7DDB"/>
    <w:rsid w:val="007C0EE8"/>
    <w:rsid w:val="007D7F0E"/>
    <w:rsid w:val="007E152A"/>
    <w:rsid w:val="00816927"/>
    <w:rsid w:val="00844975"/>
    <w:rsid w:val="00867F7C"/>
    <w:rsid w:val="00883C8A"/>
    <w:rsid w:val="00884F11"/>
    <w:rsid w:val="00885D2A"/>
    <w:rsid w:val="008B3EA2"/>
    <w:rsid w:val="008D46F8"/>
    <w:rsid w:val="009009B5"/>
    <w:rsid w:val="009031AB"/>
    <w:rsid w:val="00913D0B"/>
    <w:rsid w:val="00954B3F"/>
    <w:rsid w:val="009566A9"/>
    <w:rsid w:val="0096001A"/>
    <w:rsid w:val="0097545A"/>
    <w:rsid w:val="009769A8"/>
    <w:rsid w:val="009B4D5F"/>
    <w:rsid w:val="009C1D98"/>
    <w:rsid w:val="009C3490"/>
    <w:rsid w:val="009C77DF"/>
    <w:rsid w:val="009D09EF"/>
    <w:rsid w:val="009E0FDB"/>
    <w:rsid w:val="00A01454"/>
    <w:rsid w:val="00A26312"/>
    <w:rsid w:val="00A34984"/>
    <w:rsid w:val="00A70DD4"/>
    <w:rsid w:val="00A753AD"/>
    <w:rsid w:val="00A83F3A"/>
    <w:rsid w:val="00AB7F8B"/>
    <w:rsid w:val="00AC005C"/>
    <w:rsid w:val="00AC7A92"/>
    <w:rsid w:val="00AD217D"/>
    <w:rsid w:val="00AF70D9"/>
    <w:rsid w:val="00B10F30"/>
    <w:rsid w:val="00B44956"/>
    <w:rsid w:val="00B4576F"/>
    <w:rsid w:val="00B61912"/>
    <w:rsid w:val="00B634D3"/>
    <w:rsid w:val="00B71396"/>
    <w:rsid w:val="00B8181B"/>
    <w:rsid w:val="00B8276E"/>
    <w:rsid w:val="00B85049"/>
    <w:rsid w:val="00B953AB"/>
    <w:rsid w:val="00C872E8"/>
    <w:rsid w:val="00C949A0"/>
    <w:rsid w:val="00CB04C9"/>
    <w:rsid w:val="00CB3708"/>
    <w:rsid w:val="00CC1D07"/>
    <w:rsid w:val="00CE2CD6"/>
    <w:rsid w:val="00CF05E4"/>
    <w:rsid w:val="00D26D8C"/>
    <w:rsid w:val="00D40583"/>
    <w:rsid w:val="00D45C9F"/>
    <w:rsid w:val="00D56534"/>
    <w:rsid w:val="00D5774B"/>
    <w:rsid w:val="00D65F28"/>
    <w:rsid w:val="00D7484F"/>
    <w:rsid w:val="00D75921"/>
    <w:rsid w:val="00D76CAA"/>
    <w:rsid w:val="00D80444"/>
    <w:rsid w:val="00D849BA"/>
    <w:rsid w:val="00DB373C"/>
    <w:rsid w:val="00DB533B"/>
    <w:rsid w:val="00DD1989"/>
    <w:rsid w:val="00DD52F9"/>
    <w:rsid w:val="00DE3EC7"/>
    <w:rsid w:val="00DF6068"/>
    <w:rsid w:val="00E1771C"/>
    <w:rsid w:val="00E263ED"/>
    <w:rsid w:val="00E35104"/>
    <w:rsid w:val="00E503EE"/>
    <w:rsid w:val="00E51A99"/>
    <w:rsid w:val="00E7559E"/>
    <w:rsid w:val="00E81005"/>
    <w:rsid w:val="00E82E76"/>
    <w:rsid w:val="00EE0956"/>
    <w:rsid w:val="00EF35E2"/>
    <w:rsid w:val="00F05F33"/>
    <w:rsid w:val="00F06023"/>
    <w:rsid w:val="00F124DA"/>
    <w:rsid w:val="00F165AA"/>
    <w:rsid w:val="00F25A11"/>
    <w:rsid w:val="00F45293"/>
    <w:rsid w:val="00F504F0"/>
    <w:rsid w:val="00F671B6"/>
    <w:rsid w:val="00F93196"/>
    <w:rsid w:val="00FB2338"/>
    <w:rsid w:val="00FC0F2B"/>
    <w:rsid w:val="00FC3E40"/>
    <w:rsid w:val="00FC60FE"/>
    <w:rsid w:val="00FC65F1"/>
    <w:rsid w:val="00FD2EF9"/>
    <w:rsid w:val="00FD5F79"/>
    <w:rsid w:val="00FE48BF"/>
    <w:rsid w:val="00FF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6635E"/>
  <w15:chartTrackingRefBased/>
  <w15:docId w15:val="{C59B4864-C2E9-3B42-9560-5813FD0EC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D514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2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05272A-6382-274B-B903-595F429CB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olvien</dc:creator>
  <cp:keywords/>
  <dc:description/>
  <cp:lastModifiedBy>Tim Rolvien</cp:lastModifiedBy>
  <cp:revision>3</cp:revision>
  <dcterms:created xsi:type="dcterms:W3CDTF">2021-11-19T08:14:00Z</dcterms:created>
  <dcterms:modified xsi:type="dcterms:W3CDTF">2021-11-19T10:01:00Z</dcterms:modified>
</cp:coreProperties>
</file>